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Additional file 1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Table 1.</w:t>
      </w:r>
      <w:r>
        <w:rPr/>
        <w:t xml:space="preserve"> </w:t>
      </w:r>
    </w:p>
    <w:tbl>
      <w:tblPr>
        <w:tblW w:w="89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1261"/>
        <w:gridCol w:w="1620"/>
        <w:gridCol w:w="900"/>
        <w:gridCol w:w="900"/>
        <w:gridCol w:w="1496"/>
        <w:gridCol w:w="1271"/>
      </w:tblGrid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 of first detection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cies of first detection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human cases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. of wild cases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oultry or captive bird cases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oultry culled</w:t>
            </w:r>
            <w:r>
              <w:rPr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Oct 2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eagris gallopav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812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wai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Nov 2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enicopterus ru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 996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q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Jan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 sapie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8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erbaija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Jan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ygn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 000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Feb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ygn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Feb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ygn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Feb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075 92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840 215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da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Feb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37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327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Feb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Cygnus</w:t>
            </w:r>
            <w:r>
              <w:rPr>
                <w:sz w:val="20"/>
                <w:szCs w:val="20"/>
              </w:rPr>
              <w:t xml:space="preserve"> sp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ar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us gallu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Meleagris gallopav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2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414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estinian Terr.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Mar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lt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800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rda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Mar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us gallus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Meleagris gallopav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000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jibout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Apr 2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poult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ar 20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"/>
              </w:rPr>
              <w:t>Struthio camelu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60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310 290</w:t>
            </w:r>
          </w:p>
        </w:tc>
      </w:tr>
      <w:tr>
        <w:trPr/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S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206 10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629 82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14:30:00Z</dcterms:created>
  <dc:creator>Richard</dc:creator>
  <dc:description/>
  <cp:keywords/>
  <dc:language>en-US</dc:language>
  <cp:lastModifiedBy>harr04</cp:lastModifiedBy>
  <dcterms:modified xsi:type="dcterms:W3CDTF">2009-07-29T14:30:00Z</dcterms:modified>
  <cp:revision>2</cp:revision>
  <dc:subject/>
  <dc:title>Table 1</dc:title>
</cp:coreProperties>
</file>